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C77" w:rsidRDefault="002D7C1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-1</wp:posOffset>
                </wp:positionH>
                <wp:positionV relativeFrom="paragraph">
                  <wp:posOffset>-419100</wp:posOffset>
                </wp:positionV>
                <wp:extent cx="5857875" cy="1403985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78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7C19" w:rsidRPr="00CC4C35" w:rsidRDefault="00CC4C3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4C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l Material </w:t>
                            </w:r>
                            <w:r w:rsidR="002D7C19" w:rsidRPr="00CC4C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ppendix</w:t>
                            </w:r>
                            <w:r w:rsidRPr="00CC4C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 The Prioritized Panel of Genes and Their Associated Polymorphisms that Were Sequenc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33pt;width:461.2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" stroked="f">
                <v:textbox style="mso-fit-shape-to-text:t">
                  <w:txbxContent>
                    <w:p w:rsidR="002D7C19" w:rsidRPr="00CC4C35" w:rsidRDefault="00CC4C3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4C3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pplemental Material </w:t>
                      </w:r>
                      <w:r w:rsidR="002D7C19" w:rsidRPr="00CC4C3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ppendix</w:t>
                      </w:r>
                      <w:r w:rsidRPr="00CC4C3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 The Prioritized Panel of Genes and Their Associated Polymorphisms that Were Sequenced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="00D02BA3">
        <w:rPr>
          <w:noProof/>
        </w:rPr>
        <w:drawing>
          <wp:inline distT="0" distB="0" distL="0" distR="0">
            <wp:extent cx="5915025" cy="8229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02BA3" w:rsidRDefault="00D02BA3">
      <w:r>
        <w:rPr>
          <w:noProof/>
        </w:rPr>
        <w:lastRenderedPageBreak/>
        <w:drawing>
          <wp:inline distT="0" distB="0" distL="0" distR="0">
            <wp:extent cx="5943600" cy="8191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9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BA3" w:rsidRDefault="00D02BA3">
      <w:r>
        <w:rPr>
          <w:noProof/>
        </w:rPr>
        <w:lastRenderedPageBreak/>
        <w:drawing>
          <wp:inline distT="0" distB="0" distL="0" distR="0">
            <wp:extent cx="5791200" cy="8229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BA3" w:rsidRDefault="00D02BA3">
      <w:r>
        <w:rPr>
          <w:noProof/>
        </w:rPr>
        <w:lastRenderedPageBreak/>
        <w:drawing>
          <wp:inline distT="0" distB="0" distL="0" distR="0">
            <wp:extent cx="5791200" cy="8229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BA3" w:rsidRDefault="00D02BA3">
      <w:r>
        <w:rPr>
          <w:noProof/>
        </w:rPr>
        <w:lastRenderedPageBreak/>
        <w:drawing>
          <wp:inline distT="0" distB="0" distL="0" distR="0">
            <wp:extent cx="5772150" cy="8229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BA3" w:rsidRDefault="00D02BA3">
      <w:r>
        <w:rPr>
          <w:noProof/>
        </w:rPr>
        <w:lastRenderedPageBreak/>
        <w:drawing>
          <wp:inline distT="0" distB="0" distL="0" distR="0">
            <wp:extent cx="5781675" cy="82200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822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BA3" w:rsidRDefault="00C87ECE">
      <w:r>
        <w:rPr>
          <w:noProof/>
        </w:rPr>
        <w:lastRenderedPageBreak/>
        <w:drawing>
          <wp:inline distT="0" distB="0" distL="0" distR="0">
            <wp:extent cx="5791200" cy="8229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ECE" w:rsidRDefault="00C87ECE">
      <w:r>
        <w:rPr>
          <w:noProof/>
        </w:rPr>
        <w:lastRenderedPageBreak/>
        <w:drawing>
          <wp:inline distT="0" distB="0" distL="0" distR="0">
            <wp:extent cx="5791200" cy="8229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ECE" w:rsidRDefault="00C87ECE">
      <w:r>
        <w:rPr>
          <w:noProof/>
        </w:rPr>
        <w:lastRenderedPageBreak/>
        <w:drawing>
          <wp:inline distT="0" distB="0" distL="0" distR="0">
            <wp:extent cx="5781675" cy="822007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822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ECE" w:rsidRDefault="00C87ECE">
      <w:r>
        <w:rPr>
          <w:noProof/>
        </w:rPr>
        <w:lastRenderedPageBreak/>
        <w:drawing>
          <wp:inline distT="0" distB="0" distL="0" distR="0">
            <wp:extent cx="5791200" cy="82200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822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ECE" w:rsidRDefault="00C87ECE">
      <w:r>
        <w:rPr>
          <w:noProof/>
        </w:rPr>
        <w:lastRenderedPageBreak/>
        <w:drawing>
          <wp:inline distT="0" distB="0" distL="0" distR="0">
            <wp:extent cx="5905500" cy="8229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ECE" w:rsidRDefault="00C87ECE">
      <w:r>
        <w:rPr>
          <w:noProof/>
        </w:rPr>
        <w:lastRenderedPageBreak/>
        <w:drawing>
          <wp:inline distT="0" distB="0" distL="0" distR="0">
            <wp:extent cx="5791200" cy="8229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ECE" w:rsidRDefault="00C87ECE">
      <w:r>
        <w:rPr>
          <w:noProof/>
        </w:rPr>
        <w:lastRenderedPageBreak/>
        <w:drawing>
          <wp:inline distT="0" distB="0" distL="0" distR="0">
            <wp:extent cx="5791200" cy="8229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ECE" w:rsidRDefault="00C87ECE">
      <w:r>
        <w:rPr>
          <w:noProof/>
        </w:rPr>
        <w:lastRenderedPageBreak/>
        <w:drawing>
          <wp:inline distT="0" distB="0" distL="0" distR="0">
            <wp:extent cx="5772150" cy="8229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ECE" w:rsidRDefault="00C87ECE">
      <w:r>
        <w:rPr>
          <w:noProof/>
        </w:rPr>
        <w:lastRenderedPageBreak/>
        <w:drawing>
          <wp:inline distT="0" distB="0" distL="0" distR="0">
            <wp:extent cx="5791200" cy="8229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ECE" w:rsidRDefault="00C87ECE">
      <w:r>
        <w:rPr>
          <w:noProof/>
        </w:rPr>
        <w:lastRenderedPageBreak/>
        <w:drawing>
          <wp:inline distT="0" distB="0" distL="0" distR="0">
            <wp:extent cx="5943600" cy="488632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7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BA3"/>
    <w:rsid w:val="0000006D"/>
    <w:rsid w:val="00000412"/>
    <w:rsid w:val="000007C6"/>
    <w:rsid w:val="0000534D"/>
    <w:rsid w:val="000058C9"/>
    <w:rsid w:val="000079F0"/>
    <w:rsid w:val="00013EF0"/>
    <w:rsid w:val="00020321"/>
    <w:rsid w:val="000238FE"/>
    <w:rsid w:val="00024A8B"/>
    <w:rsid w:val="00024B59"/>
    <w:rsid w:val="00025287"/>
    <w:rsid w:val="00031393"/>
    <w:rsid w:val="00031C9A"/>
    <w:rsid w:val="00032720"/>
    <w:rsid w:val="00032F68"/>
    <w:rsid w:val="00051247"/>
    <w:rsid w:val="000519D1"/>
    <w:rsid w:val="00065E39"/>
    <w:rsid w:val="0006680C"/>
    <w:rsid w:val="00070BF9"/>
    <w:rsid w:val="00070DEC"/>
    <w:rsid w:val="00073B3A"/>
    <w:rsid w:val="000741AC"/>
    <w:rsid w:val="00076E24"/>
    <w:rsid w:val="000829FE"/>
    <w:rsid w:val="00083FB8"/>
    <w:rsid w:val="00091681"/>
    <w:rsid w:val="00093A84"/>
    <w:rsid w:val="000A3837"/>
    <w:rsid w:val="000A492A"/>
    <w:rsid w:val="000A5F63"/>
    <w:rsid w:val="000B0388"/>
    <w:rsid w:val="000B2D62"/>
    <w:rsid w:val="000B7AC8"/>
    <w:rsid w:val="000C0DEA"/>
    <w:rsid w:val="000C0FC5"/>
    <w:rsid w:val="000C2026"/>
    <w:rsid w:val="000C38F0"/>
    <w:rsid w:val="000C6423"/>
    <w:rsid w:val="000D239B"/>
    <w:rsid w:val="000D420A"/>
    <w:rsid w:val="000D4675"/>
    <w:rsid w:val="000E41C1"/>
    <w:rsid w:val="000E77DA"/>
    <w:rsid w:val="000E7C1D"/>
    <w:rsid w:val="000F3489"/>
    <w:rsid w:val="000F7476"/>
    <w:rsid w:val="0010205C"/>
    <w:rsid w:val="001028AD"/>
    <w:rsid w:val="001034FE"/>
    <w:rsid w:val="00103ED1"/>
    <w:rsid w:val="00104A69"/>
    <w:rsid w:val="00105DD6"/>
    <w:rsid w:val="00106B5D"/>
    <w:rsid w:val="001129E1"/>
    <w:rsid w:val="00117EBF"/>
    <w:rsid w:val="00125906"/>
    <w:rsid w:val="00126644"/>
    <w:rsid w:val="00141550"/>
    <w:rsid w:val="00142EB4"/>
    <w:rsid w:val="00145A4C"/>
    <w:rsid w:val="0015101E"/>
    <w:rsid w:val="001521F0"/>
    <w:rsid w:val="00157680"/>
    <w:rsid w:val="00160440"/>
    <w:rsid w:val="001610E3"/>
    <w:rsid w:val="001624B9"/>
    <w:rsid w:val="00174303"/>
    <w:rsid w:val="001750D5"/>
    <w:rsid w:val="00176EC4"/>
    <w:rsid w:val="0017761B"/>
    <w:rsid w:val="001846B3"/>
    <w:rsid w:val="00186622"/>
    <w:rsid w:val="00192522"/>
    <w:rsid w:val="001A0C84"/>
    <w:rsid w:val="001A1A49"/>
    <w:rsid w:val="001B1026"/>
    <w:rsid w:val="001B51CA"/>
    <w:rsid w:val="001B6941"/>
    <w:rsid w:val="001C0D01"/>
    <w:rsid w:val="001C2837"/>
    <w:rsid w:val="001C7A75"/>
    <w:rsid w:val="001D4AA7"/>
    <w:rsid w:val="001E2A94"/>
    <w:rsid w:val="001E3165"/>
    <w:rsid w:val="001F418D"/>
    <w:rsid w:val="001F4A4B"/>
    <w:rsid w:val="00203E7B"/>
    <w:rsid w:val="002057AC"/>
    <w:rsid w:val="00206C64"/>
    <w:rsid w:val="002101AD"/>
    <w:rsid w:val="00210D65"/>
    <w:rsid w:val="00211FD8"/>
    <w:rsid w:val="0022054D"/>
    <w:rsid w:val="002250DB"/>
    <w:rsid w:val="00230AFE"/>
    <w:rsid w:val="002368E7"/>
    <w:rsid w:val="00236CB1"/>
    <w:rsid w:val="00250BDE"/>
    <w:rsid w:val="00251961"/>
    <w:rsid w:val="002609BD"/>
    <w:rsid w:val="00270544"/>
    <w:rsid w:val="00271B42"/>
    <w:rsid w:val="002776B5"/>
    <w:rsid w:val="00280956"/>
    <w:rsid w:val="00281252"/>
    <w:rsid w:val="00286DB4"/>
    <w:rsid w:val="00287191"/>
    <w:rsid w:val="00287669"/>
    <w:rsid w:val="00295C5C"/>
    <w:rsid w:val="002961C5"/>
    <w:rsid w:val="00296260"/>
    <w:rsid w:val="002963B7"/>
    <w:rsid w:val="002A08AC"/>
    <w:rsid w:val="002A184E"/>
    <w:rsid w:val="002A57F9"/>
    <w:rsid w:val="002B2264"/>
    <w:rsid w:val="002C2A05"/>
    <w:rsid w:val="002C506E"/>
    <w:rsid w:val="002C78B3"/>
    <w:rsid w:val="002D3280"/>
    <w:rsid w:val="002D7C19"/>
    <w:rsid w:val="002F1376"/>
    <w:rsid w:val="002F217A"/>
    <w:rsid w:val="002F2A0C"/>
    <w:rsid w:val="002F6380"/>
    <w:rsid w:val="002F6479"/>
    <w:rsid w:val="002F6C9A"/>
    <w:rsid w:val="002F75B0"/>
    <w:rsid w:val="003003E9"/>
    <w:rsid w:val="00300753"/>
    <w:rsid w:val="00306A3A"/>
    <w:rsid w:val="003105A0"/>
    <w:rsid w:val="00321F4B"/>
    <w:rsid w:val="00326705"/>
    <w:rsid w:val="00326F7F"/>
    <w:rsid w:val="00330719"/>
    <w:rsid w:val="00331B4A"/>
    <w:rsid w:val="00331C32"/>
    <w:rsid w:val="003323FF"/>
    <w:rsid w:val="003359FD"/>
    <w:rsid w:val="00340192"/>
    <w:rsid w:val="00340ABD"/>
    <w:rsid w:val="003412E9"/>
    <w:rsid w:val="003434B6"/>
    <w:rsid w:val="00343ABB"/>
    <w:rsid w:val="0034594D"/>
    <w:rsid w:val="003477DB"/>
    <w:rsid w:val="00351401"/>
    <w:rsid w:val="003525BF"/>
    <w:rsid w:val="0035608A"/>
    <w:rsid w:val="00357296"/>
    <w:rsid w:val="003578C5"/>
    <w:rsid w:val="0037025A"/>
    <w:rsid w:val="00374F54"/>
    <w:rsid w:val="00382767"/>
    <w:rsid w:val="003836B7"/>
    <w:rsid w:val="00383A1C"/>
    <w:rsid w:val="00383A4D"/>
    <w:rsid w:val="003872AF"/>
    <w:rsid w:val="00387E48"/>
    <w:rsid w:val="00387FBB"/>
    <w:rsid w:val="003922B8"/>
    <w:rsid w:val="0039334C"/>
    <w:rsid w:val="00395018"/>
    <w:rsid w:val="00397868"/>
    <w:rsid w:val="003A2080"/>
    <w:rsid w:val="003A231E"/>
    <w:rsid w:val="003A4C01"/>
    <w:rsid w:val="003B049C"/>
    <w:rsid w:val="003B252B"/>
    <w:rsid w:val="003B42BD"/>
    <w:rsid w:val="003B5B17"/>
    <w:rsid w:val="003C01CD"/>
    <w:rsid w:val="003C0B25"/>
    <w:rsid w:val="003C25DF"/>
    <w:rsid w:val="003C7C7F"/>
    <w:rsid w:val="003C7CD8"/>
    <w:rsid w:val="003D0B1A"/>
    <w:rsid w:val="003D0BE1"/>
    <w:rsid w:val="003D5299"/>
    <w:rsid w:val="003D56DA"/>
    <w:rsid w:val="003E2530"/>
    <w:rsid w:val="003E29AE"/>
    <w:rsid w:val="003E348F"/>
    <w:rsid w:val="003E43C3"/>
    <w:rsid w:val="003F4233"/>
    <w:rsid w:val="00402FB8"/>
    <w:rsid w:val="00404B6A"/>
    <w:rsid w:val="00410533"/>
    <w:rsid w:val="00424AF6"/>
    <w:rsid w:val="00430AC4"/>
    <w:rsid w:val="00430F8A"/>
    <w:rsid w:val="00433780"/>
    <w:rsid w:val="00433C66"/>
    <w:rsid w:val="004441EB"/>
    <w:rsid w:val="00446295"/>
    <w:rsid w:val="004562DE"/>
    <w:rsid w:val="00456DC3"/>
    <w:rsid w:val="0046108C"/>
    <w:rsid w:val="00462629"/>
    <w:rsid w:val="004726CA"/>
    <w:rsid w:val="00472E7A"/>
    <w:rsid w:val="00475A8D"/>
    <w:rsid w:val="0047610B"/>
    <w:rsid w:val="00477601"/>
    <w:rsid w:val="0048245B"/>
    <w:rsid w:val="00483C14"/>
    <w:rsid w:val="00491B9A"/>
    <w:rsid w:val="00492F4B"/>
    <w:rsid w:val="004A7F75"/>
    <w:rsid w:val="004B2996"/>
    <w:rsid w:val="004B32BD"/>
    <w:rsid w:val="004B398E"/>
    <w:rsid w:val="004B41F7"/>
    <w:rsid w:val="004B47F5"/>
    <w:rsid w:val="004C00D7"/>
    <w:rsid w:val="004C23F9"/>
    <w:rsid w:val="004C520A"/>
    <w:rsid w:val="004C79DF"/>
    <w:rsid w:val="004D61F0"/>
    <w:rsid w:val="004D758A"/>
    <w:rsid w:val="004E0165"/>
    <w:rsid w:val="004E08DB"/>
    <w:rsid w:val="004E223F"/>
    <w:rsid w:val="004E405A"/>
    <w:rsid w:val="004E46A8"/>
    <w:rsid w:val="004E7910"/>
    <w:rsid w:val="004F0093"/>
    <w:rsid w:val="004F46F1"/>
    <w:rsid w:val="004F50AA"/>
    <w:rsid w:val="00500C57"/>
    <w:rsid w:val="005013A3"/>
    <w:rsid w:val="00501409"/>
    <w:rsid w:val="005018C6"/>
    <w:rsid w:val="0050286B"/>
    <w:rsid w:val="00505A85"/>
    <w:rsid w:val="0050661A"/>
    <w:rsid w:val="00512005"/>
    <w:rsid w:val="00515429"/>
    <w:rsid w:val="0052088B"/>
    <w:rsid w:val="00524F25"/>
    <w:rsid w:val="00535C9B"/>
    <w:rsid w:val="005449C1"/>
    <w:rsid w:val="00550B0A"/>
    <w:rsid w:val="00555EA5"/>
    <w:rsid w:val="0056396C"/>
    <w:rsid w:val="00564B8B"/>
    <w:rsid w:val="00564BD9"/>
    <w:rsid w:val="005676F6"/>
    <w:rsid w:val="00571738"/>
    <w:rsid w:val="00571997"/>
    <w:rsid w:val="00576B51"/>
    <w:rsid w:val="0058169D"/>
    <w:rsid w:val="00593B52"/>
    <w:rsid w:val="00593B9D"/>
    <w:rsid w:val="00594049"/>
    <w:rsid w:val="00594632"/>
    <w:rsid w:val="0059695A"/>
    <w:rsid w:val="005A300D"/>
    <w:rsid w:val="005A6B13"/>
    <w:rsid w:val="005B2F4B"/>
    <w:rsid w:val="005B536E"/>
    <w:rsid w:val="005B6B7F"/>
    <w:rsid w:val="005C632E"/>
    <w:rsid w:val="005D298D"/>
    <w:rsid w:val="005D3CB8"/>
    <w:rsid w:val="005E15C2"/>
    <w:rsid w:val="005E353F"/>
    <w:rsid w:val="005E3B78"/>
    <w:rsid w:val="005E7562"/>
    <w:rsid w:val="005F0A52"/>
    <w:rsid w:val="005F156B"/>
    <w:rsid w:val="005F5C78"/>
    <w:rsid w:val="005F6921"/>
    <w:rsid w:val="005F7703"/>
    <w:rsid w:val="0060166E"/>
    <w:rsid w:val="006033A7"/>
    <w:rsid w:val="006063C1"/>
    <w:rsid w:val="00607DC4"/>
    <w:rsid w:val="006108E0"/>
    <w:rsid w:val="00610F66"/>
    <w:rsid w:val="00614561"/>
    <w:rsid w:val="00615963"/>
    <w:rsid w:val="00620947"/>
    <w:rsid w:val="00621132"/>
    <w:rsid w:val="006309E2"/>
    <w:rsid w:val="00632015"/>
    <w:rsid w:val="00632C31"/>
    <w:rsid w:val="006352F2"/>
    <w:rsid w:val="006375B1"/>
    <w:rsid w:val="00641C4E"/>
    <w:rsid w:val="00642A7B"/>
    <w:rsid w:val="006439D9"/>
    <w:rsid w:val="00650098"/>
    <w:rsid w:val="006527C7"/>
    <w:rsid w:val="0065556E"/>
    <w:rsid w:val="006577D9"/>
    <w:rsid w:val="00661069"/>
    <w:rsid w:val="00663419"/>
    <w:rsid w:val="00663BC0"/>
    <w:rsid w:val="0067144C"/>
    <w:rsid w:val="00672D24"/>
    <w:rsid w:val="00673AC6"/>
    <w:rsid w:val="00673F6E"/>
    <w:rsid w:val="0068136A"/>
    <w:rsid w:val="006845C7"/>
    <w:rsid w:val="00685D20"/>
    <w:rsid w:val="00686AE4"/>
    <w:rsid w:val="00690184"/>
    <w:rsid w:val="00696764"/>
    <w:rsid w:val="006A1C77"/>
    <w:rsid w:val="006A2B6E"/>
    <w:rsid w:val="006A3AC2"/>
    <w:rsid w:val="006A410D"/>
    <w:rsid w:val="006A41F4"/>
    <w:rsid w:val="006A6398"/>
    <w:rsid w:val="006B451A"/>
    <w:rsid w:val="006B4796"/>
    <w:rsid w:val="006B5942"/>
    <w:rsid w:val="006B699C"/>
    <w:rsid w:val="006C180A"/>
    <w:rsid w:val="006C369C"/>
    <w:rsid w:val="006C4D93"/>
    <w:rsid w:val="006D6040"/>
    <w:rsid w:val="006E577B"/>
    <w:rsid w:val="006E5CE6"/>
    <w:rsid w:val="006F0C16"/>
    <w:rsid w:val="006F0F38"/>
    <w:rsid w:val="006F302C"/>
    <w:rsid w:val="006F45F7"/>
    <w:rsid w:val="006F5BFA"/>
    <w:rsid w:val="0070426E"/>
    <w:rsid w:val="0070433E"/>
    <w:rsid w:val="00704CC2"/>
    <w:rsid w:val="00713E83"/>
    <w:rsid w:val="0071728D"/>
    <w:rsid w:val="00722599"/>
    <w:rsid w:val="00723FD5"/>
    <w:rsid w:val="00725816"/>
    <w:rsid w:val="00727CFD"/>
    <w:rsid w:val="007400EC"/>
    <w:rsid w:val="00742D8F"/>
    <w:rsid w:val="00743C5F"/>
    <w:rsid w:val="00746B54"/>
    <w:rsid w:val="00753122"/>
    <w:rsid w:val="00754A1B"/>
    <w:rsid w:val="0075680C"/>
    <w:rsid w:val="00762CBA"/>
    <w:rsid w:val="007777FD"/>
    <w:rsid w:val="007834F6"/>
    <w:rsid w:val="0078527D"/>
    <w:rsid w:val="00785F4B"/>
    <w:rsid w:val="007874B0"/>
    <w:rsid w:val="007921A7"/>
    <w:rsid w:val="00792721"/>
    <w:rsid w:val="00792764"/>
    <w:rsid w:val="007928CE"/>
    <w:rsid w:val="0079600F"/>
    <w:rsid w:val="007961CE"/>
    <w:rsid w:val="00796AF0"/>
    <w:rsid w:val="007976F4"/>
    <w:rsid w:val="007A1F28"/>
    <w:rsid w:val="007A34BD"/>
    <w:rsid w:val="007A560D"/>
    <w:rsid w:val="007A612B"/>
    <w:rsid w:val="007B63F1"/>
    <w:rsid w:val="007C179E"/>
    <w:rsid w:val="007C22B5"/>
    <w:rsid w:val="007C6B84"/>
    <w:rsid w:val="007D0118"/>
    <w:rsid w:val="007D0899"/>
    <w:rsid w:val="007D1531"/>
    <w:rsid w:val="007D3299"/>
    <w:rsid w:val="007E0368"/>
    <w:rsid w:val="007E10AE"/>
    <w:rsid w:val="007E1A8D"/>
    <w:rsid w:val="007E1BEA"/>
    <w:rsid w:val="007E477F"/>
    <w:rsid w:val="007E58DC"/>
    <w:rsid w:val="007F3575"/>
    <w:rsid w:val="008025F3"/>
    <w:rsid w:val="00802C17"/>
    <w:rsid w:val="00804BAD"/>
    <w:rsid w:val="00812E2C"/>
    <w:rsid w:val="008166BD"/>
    <w:rsid w:val="00824280"/>
    <w:rsid w:val="008303A3"/>
    <w:rsid w:val="00833C47"/>
    <w:rsid w:val="00833F54"/>
    <w:rsid w:val="00835A6D"/>
    <w:rsid w:val="00836B80"/>
    <w:rsid w:val="00843954"/>
    <w:rsid w:val="0084640E"/>
    <w:rsid w:val="00853168"/>
    <w:rsid w:val="008552AB"/>
    <w:rsid w:val="00861AFD"/>
    <w:rsid w:val="0086223F"/>
    <w:rsid w:val="00862592"/>
    <w:rsid w:val="0086325F"/>
    <w:rsid w:val="00864123"/>
    <w:rsid w:val="00864715"/>
    <w:rsid w:val="0086545B"/>
    <w:rsid w:val="00865998"/>
    <w:rsid w:val="00870956"/>
    <w:rsid w:val="00882FA7"/>
    <w:rsid w:val="00883AC6"/>
    <w:rsid w:val="00885DAA"/>
    <w:rsid w:val="00887B25"/>
    <w:rsid w:val="00891237"/>
    <w:rsid w:val="008942CA"/>
    <w:rsid w:val="00897FA5"/>
    <w:rsid w:val="008A2BEA"/>
    <w:rsid w:val="008A4ECE"/>
    <w:rsid w:val="008A71D9"/>
    <w:rsid w:val="008B1665"/>
    <w:rsid w:val="008B41D8"/>
    <w:rsid w:val="008B4520"/>
    <w:rsid w:val="008B4EAC"/>
    <w:rsid w:val="008B53A8"/>
    <w:rsid w:val="008B54D5"/>
    <w:rsid w:val="008B7D5B"/>
    <w:rsid w:val="008C1A61"/>
    <w:rsid w:val="008C27C7"/>
    <w:rsid w:val="008C718B"/>
    <w:rsid w:val="008D3604"/>
    <w:rsid w:val="008E3AB6"/>
    <w:rsid w:val="008F049E"/>
    <w:rsid w:val="008F30D4"/>
    <w:rsid w:val="008F66E9"/>
    <w:rsid w:val="008F7FCC"/>
    <w:rsid w:val="00907088"/>
    <w:rsid w:val="00907922"/>
    <w:rsid w:val="00912805"/>
    <w:rsid w:val="009178AD"/>
    <w:rsid w:val="00917EB3"/>
    <w:rsid w:val="0092090F"/>
    <w:rsid w:val="00923060"/>
    <w:rsid w:val="00924BF2"/>
    <w:rsid w:val="00925496"/>
    <w:rsid w:val="00932819"/>
    <w:rsid w:val="009466E5"/>
    <w:rsid w:val="00950069"/>
    <w:rsid w:val="00950C90"/>
    <w:rsid w:val="00953D6E"/>
    <w:rsid w:val="00956F62"/>
    <w:rsid w:val="00960AF3"/>
    <w:rsid w:val="00961E9B"/>
    <w:rsid w:val="00962DCE"/>
    <w:rsid w:val="00963401"/>
    <w:rsid w:val="00970FA8"/>
    <w:rsid w:val="0097136D"/>
    <w:rsid w:val="0097612B"/>
    <w:rsid w:val="009835C4"/>
    <w:rsid w:val="00984B48"/>
    <w:rsid w:val="009877F4"/>
    <w:rsid w:val="009A2511"/>
    <w:rsid w:val="009A3598"/>
    <w:rsid w:val="009A4886"/>
    <w:rsid w:val="009A73A7"/>
    <w:rsid w:val="009A7FF9"/>
    <w:rsid w:val="009B0414"/>
    <w:rsid w:val="009B48E6"/>
    <w:rsid w:val="009B5050"/>
    <w:rsid w:val="009B5BBE"/>
    <w:rsid w:val="009C42E9"/>
    <w:rsid w:val="009C7458"/>
    <w:rsid w:val="009C7BD0"/>
    <w:rsid w:val="009D0462"/>
    <w:rsid w:val="009D3774"/>
    <w:rsid w:val="009E5BC8"/>
    <w:rsid w:val="009E6873"/>
    <w:rsid w:val="009F23C9"/>
    <w:rsid w:val="009F43FE"/>
    <w:rsid w:val="009F4643"/>
    <w:rsid w:val="009F4A2C"/>
    <w:rsid w:val="009F5EAD"/>
    <w:rsid w:val="009F7B81"/>
    <w:rsid w:val="00A00D1E"/>
    <w:rsid w:val="00A067E4"/>
    <w:rsid w:val="00A07B6F"/>
    <w:rsid w:val="00A1091C"/>
    <w:rsid w:val="00A11841"/>
    <w:rsid w:val="00A11CBB"/>
    <w:rsid w:val="00A16A21"/>
    <w:rsid w:val="00A21AF4"/>
    <w:rsid w:val="00A361D9"/>
    <w:rsid w:val="00A36FFF"/>
    <w:rsid w:val="00A42956"/>
    <w:rsid w:val="00A44DC4"/>
    <w:rsid w:val="00A47CA0"/>
    <w:rsid w:val="00A507BE"/>
    <w:rsid w:val="00A6365C"/>
    <w:rsid w:val="00A64958"/>
    <w:rsid w:val="00A6542F"/>
    <w:rsid w:val="00A72DAE"/>
    <w:rsid w:val="00A81768"/>
    <w:rsid w:val="00A919A1"/>
    <w:rsid w:val="00A926B6"/>
    <w:rsid w:val="00A92801"/>
    <w:rsid w:val="00A93EDE"/>
    <w:rsid w:val="00A96915"/>
    <w:rsid w:val="00A96EF2"/>
    <w:rsid w:val="00AA30BF"/>
    <w:rsid w:val="00AA67F6"/>
    <w:rsid w:val="00AB2CB0"/>
    <w:rsid w:val="00AB45D1"/>
    <w:rsid w:val="00AB5429"/>
    <w:rsid w:val="00AB5568"/>
    <w:rsid w:val="00AC2B5D"/>
    <w:rsid w:val="00AC2D0E"/>
    <w:rsid w:val="00AC3A26"/>
    <w:rsid w:val="00AC5EBB"/>
    <w:rsid w:val="00AC6CF4"/>
    <w:rsid w:val="00AC7A14"/>
    <w:rsid w:val="00AD1360"/>
    <w:rsid w:val="00AD1C6B"/>
    <w:rsid w:val="00AD2563"/>
    <w:rsid w:val="00AD55C0"/>
    <w:rsid w:val="00AD5FC2"/>
    <w:rsid w:val="00AD675F"/>
    <w:rsid w:val="00AE0302"/>
    <w:rsid w:val="00AE4D15"/>
    <w:rsid w:val="00AF12D3"/>
    <w:rsid w:val="00AF68B6"/>
    <w:rsid w:val="00AF68CA"/>
    <w:rsid w:val="00B05CBD"/>
    <w:rsid w:val="00B106A8"/>
    <w:rsid w:val="00B13032"/>
    <w:rsid w:val="00B133D5"/>
    <w:rsid w:val="00B13DAB"/>
    <w:rsid w:val="00B166BD"/>
    <w:rsid w:val="00B16AD9"/>
    <w:rsid w:val="00B23534"/>
    <w:rsid w:val="00B244C6"/>
    <w:rsid w:val="00B24788"/>
    <w:rsid w:val="00B3026E"/>
    <w:rsid w:val="00B32FF3"/>
    <w:rsid w:val="00B376CC"/>
    <w:rsid w:val="00B45444"/>
    <w:rsid w:val="00B54932"/>
    <w:rsid w:val="00B624A6"/>
    <w:rsid w:val="00B63984"/>
    <w:rsid w:val="00B6562E"/>
    <w:rsid w:val="00B677CA"/>
    <w:rsid w:val="00B70200"/>
    <w:rsid w:val="00B763BD"/>
    <w:rsid w:val="00B8372A"/>
    <w:rsid w:val="00B84D45"/>
    <w:rsid w:val="00B95C14"/>
    <w:rsid w:val="00B96666"/>
    <w:rsid w:val="00BA0B38"/>
    <w:rsid w:val="00BB220C"/>
    <w:rsid w:val="00BC15C9"/>
    <w:rsid w:val="00BC169A"/>
    <w:rsid w:val="00BC4BC6"/>
    <w:rsid w:val="00BC5A24"/>
    <w:rsid w:val="00BC76B2"/>
    <w:rsid w:val="00BC7FE7"/>
    <w:rsid w:val="00BD1A8A"/>
    <w:rsid w:val="00BD2494"/>
    <w:rsid w:val="00BD3BA6"/>
    <w:rsid w:val="00BD6EC7"/>
    <w:rsid w:val="00BE0EE6"/>
    <w:rsid w:val="00BE4643"/>
    <w:rsid w:val="00BE47FC"/>
    <w:rsid w:val="00BF0829"/>
    <w:rsid w:val="00BF1384"/>
    <w:rsid w:val="00C02480"/>
    <w:rsid w:val="00C04EC4"/>
    <w:rsid w:val="00C06037"/>
    <w:rsid w:val="00C06D4F"/>
    <w:rsid w:val="00C06FA0"/>
    <w:rsid w:val="00C073F9"/>
    <w:rsid w:val="00C101D5"/>
    <w:rsid w:val="00C11CE2"/>
    <w:rsid w:val="00C16133"/>
    <w:rsid w:val="00C2240E"/>
    <w:rsid w:val="00C26BBF"/>
    <w:rsid w:val="00C331F1"/>
    <w:rsid w:val="00C3652C"/>
    <w:rsid w:val="00C40A71"/>
    <w:rsid w:val="00C447B8"/>
    <w:rsid w:val="00C500A7"/>
    <w:rsid w:val="00C61403"/>
    <w:rsid w:val="00C67126"/>
    <w:rsid w:val="00C7421D"/>
    <w:rsid w:val="00C85564"/>
    <w:rsid w:val="00C87ECE"/>
    <w:rsid w:val="00CA5B06"/>
    <w:rsid w:val="00CB2A48"/>
    <w:rsid w:val="00CB3080"/>
    <w:rsid w:val="00CB4532"/>
    <w:rsid w:val="00CC16CB"/>
    <w:rsid w:val="00CC2478"/>
    <w:rsid w:val="00CC4C35"/>
    <w:rsid w:val="00CD0310"/>
    <w:rsid w:val="00CD14F4"/>
    <w:rsid w:val="00CD53A4"/>
    <w:rsid w:val="00CD646F"/>
    <w:rsid w:val="00CD6581"/>
    <w:rsid w:val="00CE397E"/>
    <w:rsid w:val="00CE4E3C"/>
    <w:rsid w:val="00CE656E"/>
    <w:rsid w:val="00CF6E49"/>
    <w:rsid w:val="00D003C6"/>
    <w:rsid w:val="00D00D08"/>
    <w:rsid w:val="00D01176"/>
    <w:rsid w:val="00D02BA3"/>
    <w:rsid w:val="00D04AB3"/>
    <w:rsid w:val="00D22243"/>
    <w:rsid w:val="00D25A28"/>
    <w:rsid w:val="00D25FC3"/>
    <w:rsid w:val="00D27BB1"/>
    <w:rsid w:val="00D31D91"/>
    <w:rsid w:val="00D358B6"/>
    <w:rsid w:val="00D35A0C"/>
    <w:rsid w:val="00D36A23"/>
    <w:rsid w:val="00D4126F"/>
    <w:rsid w:val="00D45533"/>
    <w:rsid w:val="00D460ED"/>
    <w:rsid w:val="00D514D3"/>
    <w:rsid w:val="00D54A3F"/>
    <w:rsid w:val="00D7118E"/>
    <w:rsid w:val="00D7382B"/>
    <w:rsid w:val="00D75DA1"/>
    <w:rsid w:val="00D83920"/>
    <w:rsid w:val="00DA0AB3"/>
    <w:rsid w:val="00DA43E8"/>
    <w:rsid w:val="00DA5A0D"/>
    <w:rsid w:val="00DA6245"/>
    <w:rsid w:val="00DB0B5E"/>
    <w:rsid w:val="00DB25F1"/>
    <w:rsid w:val="00DB27B2"/>
    <w:rsid w:val="00DB564E"/>
    <w:rsid w:val="00DB7C3B"/>
    <w:rsid w:val="00DC038F"/>
    <w:rsid w:val="00DC5C98"/>
    <w:rsid w:val="00DC773A"/>
    <w:rsid w:val="00DD3AEF"/>
    <w:rsid w:val="00DD49AA"/>
    <w:rsid w:val="00DD6A18"/>
    <w:rsid w:val="00DE0D62"/>
    <w:rsid w:val="00DE7FF5"/>
    <w:rsid w:val="00DF20A3"/>
    <w:rsid w:val="00DF4E5F"/>
    <w:rsid w:val="00DF6780"/>
    <w:rsid w:val="00E042FB"/>
    <w:rsid w:val="00E05953"/>
    <w:rsid w:val="00E05D4E"/>
    <w:rsid w:val="00E112EF"/>
    <w:rsid w:val="00E11B66"/>
    <w:rsid w:val="00E12714"/>
    <w:rsid w:val="00E133B1"/>
    <w:rsid w:val="00E17050"/>
    <w:rsid w:val="00E20B78"/>
    <w:rsid w:val="00E2338C"/>
    <w:rsid w:val="00E2554A"/>
    <w:rsid w:val="00E31B4C"/>
    <w:rsid w:val="00E334DE"/>
    <w:rsid w:val="00E37AAD"/>
    <w:rsid w:val="00E41293"/>
    <w:rsid w:val="00E43599"/>
    <w:rsid w:val="00E469AC"/>
    <w:rsid w:val="00E51CF5"/>
    <w:rsid w:val="00E54543"/>
    <w:rsid w:val="00E5686C"/>
    <w:rsid w:val="00E56EF8"/>
    <w:rsid w:val="00E61892"/>
    <w:rsid w:val="00E73EF1"/>
    <w:rsid w:val="00E7688C"/>
    <w:rsid w:val="00E81421"/>
    <w:rsid w:val="00E82AEE"/>
    <w:rsid w:val="00E859BF"/>
    <w:rsid w:val="00E8761E"/>
    <w:rsid w:val="00E90AD0"/>
    <w:rsid w:val="00E95BC9"/>
    <w:rsid w:val="00E96BBF"/>
    <w:rsid w:val="00E97B80"/>
    <w:rsid w:val="00EA1F10"/>
    <w:rsid w:val="00EA2AB5"/>
    <w:rsid w:val="00EB3691"/>
    <w:rsid w:val="00ED3710"/>
    <w:rsid w:val="00ED41C4"/>
    <w:rsid w:val="00ED43C4"/>
    <w:rsid w:val="00EE112A"/>
    <w:rsid w:val="00EE4435"/>
    <w:rsid w:val="00EE53EB"/>
    <w:rsid w:val="00EE5FFB"/>
    <w:rsid w:val="00EE6AB8"/>
    <w:rsid w:val="00EE79C6"/>
    <w:rsid w:val="00EF3D43"/>
    <w:rsid w:val="00EF3FED"/>
    <w:rsid w:val="00EF523E"/>
    <w:rsid w:val="00F0211D"/>
    <w:rsid w:val="00F07D37"/>
    <w:rsid w:val="00F1178D"/>
    <w:rsid w:val="00F14192"/>
    <w:rsid w:val="00F17B09"/>
    <w:rsid w:val="00F17B42"/>
    <w:rsid w:val="00F21F57"/>
    <w:rsid w:val="00F238E0"/>
    <w:rsid w:val="00F31772"/>
    <w:rsid w:val="00F339E4"/>
    <w:rsid w:val="00F3508B"/>
    <w:rsid w:val="00F4266C"/>
    <w:rsid w:val="00F454DF"/>
    <w:rsid w:val="00F45565"/>
    <w:rsid w:val="00F460F3"/>
    <w:rsid w:val="00F51A78"/>
    <w:rsid w:val="00F6010D"/>
    <w:rsid w:val="00F60810"/>
    <w:rsid w:val="00F677DA"/>
    <w:rsid w:val="00F915DA"/>
    <w:rsid w:val="00F93894"/>
    <w:rsid w:val="00FA14F5"/>
    <w:rsid w:val="00FA6B4D"/>
    <w:rsid w:val="00FB0171"/>
    <w:rsid w:val="00FB0AC9"/>
    <w:rsid w:val="00FB1309"/>
    <w:rsid w:val="00FB33C9"/>
    <w:rsid w:val="00FB57A9"/>
    <w:rsid w:val="00FB6BB6"/>
    <w:rsid w:val="00FC31B1"/>
    <w:rsid w:val="00FC3623"/>
    <w:rsid w:val="00FC3CB6"/>
    <w:rsid w:val="00FC60CF"/>
    <w:rsid w:val="00FC6BC7"/>
    <w:rsid w:val="00FC6E54"/>
    <w:rsid w:val="00FD5A96"/>
    <w:rsid w:val="00FE4101"/>
    <w:rsid w:val="00FE557F"/>
    <w:rsid w:val="00FE605B"/>
    <w:rsid w:val="00FF197F"/>
    <w:rsid w:val="00FF5FF2"/>
    <w:rsid w:val="00F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96E05"/>
  <w15:docId w15:val="{E138C9DB-71F0-4A35-B36F-C4F5AB1F5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B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za, Gregory A.</dc:creator>
  <cp:lastModifiedBy>Linda Pescatello</cp:lastModifiedBy>
  <cp:revision>2</cp:revision>
  <dcterms:created xsi:type="dcterms:W3CDTF">2016-09-14T15:35:00Z</dcterms:created>
  <dcterms:modified xsi:type="dcterms:W3CDTF">2016-09-14T15:35:00Z</dcterms:modified>
</cp:coreProperties>
</file>